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944" w:rsidRDefault="00B055D5" w:rsidP="008979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042F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219A9" w:rsidRPr="001042F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055D5">
        <w:rPr>
          <w:rFonts w:ascii="Times New Roman" w:hAnsi="Times New Roman" w:cs="Times New Roman"/>
          <w:i/>
          <w:sz w:val="24"/>
          <w:szCs w:val="24"/>
        </w:rPr>
        <w:t xml:space="preserve">Psychometric properties of </w:t>
      </w:r>
      <w:r>
        <w:rPr>
          <w:rFonts w:ascii="Times New Roman" w:hAnsi="Times New Roman" w:cs="Times New Roman"/>
          <w:i/>
          <w:sz w:val="24"/>
          <w:szCs w:val="24"/>
        </w:rPr>
        <w:t>the mediator scales used in the Sta</w:t>
      </w:r>
      <w:r w:rsidRPr="00B055D5">
        <w:rPr>
          <w:rFonts w:ascii="Times New Roman" w:hAnsi="Times New Roman" w:cs="Times New Roman"/>
          <w:i/>
          <w:sz w:val="24"/>
          <w:szCs w:val="24"/>
        </w:rPr>
        <w:t>nd Up Victoria study</w:t>
      </w:r>
      <w:r w:rsidR="00563D9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055D5">
        <w:rPr>
          <w:rFonts w:ascii="Times New Roman" w:hAnsi="Times New Roman" w:cs="Times New Roman"/>
          <w:i/>
          <w:sz w:val="24"/>
          <w:szCs w:val="24"/>
        </w:rPr>
        <w:t xml:space="preserve">-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B055D5">
        <w:rPr>
          <w:rFonts w:ascii="Times New Roman" w:hAnsi="Times New Roman" w:cs="Times New Roman"/>
          <w:i/>
          <w:sz w:val="24"/>
          <w:szCs w:val="24"/>
        </w:rPr>
        <w:t xml:space="preserve">ata from previous pilot of workplace sitting intervention </w:t>
      </w:r>
      <w:r w:rsidR="00563D98">
        <w:rPr>
          <w:rFonts w:ascii="Times New Roman" w:hAnsi="Times New Roman" w:cs="Times New Roman"/>
          <w:i/>
          <w:sz w:val="24"/>
          <w:szCs w:val="24"/>
        </w:rPr>
        <w:t>[20]</w:t>
      </w:r>
      <w:r w:rsidR="00991D2F">
        <w:rPr>
          <w:rFonts w:ascii="Times New Roman" w:hAnsi="Times New Roman" w:cs="Times New Roman"/>
          <w:i/>
          <w:sz w:val="24"/>
          <w:szCs w:val="24"/>
        </w:rPr>
        <w:t>.</w:t>
      </w:r>
    </w:p>
    <w:p w:rsidR="00897944" w:rsidRPr="00897944" w:rsidRDefault="00897944" w:rsidP="008979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6911"/>
        <w:gridCol w:w="2410"/>
        <w:gridCol w:w="2415"/>
        <w:gridCol w:w="2438"/>
      </w:tblGrid>
      <w:tr w:rsidR="00274E1C" w:rsidRPr="00051DB4" w:rsidTr="00274E1C">
        <w:tc>
          <w:tcPr>
            <w:tcW w:w="2438" w:type="pct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Construct and scale items</w:t>
            </w:r>
          </w:p>
        </w:tc>
        <w:tc>
          <w:tcPr>
            <w:tcW w:w="850" w:type="pct"/>
          </w:tcPr>
          <w:p w:rsidR="00C4183C" w:rsidRPr="00C4183C" w:rsidRDefault="00BC5EE5" w:rsidP="00274E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nal Consistenc</w:t>
            </w:r>
            <w:r w:rsidR="00274E1C">
              <w:rPr>
                <w:rFonts w:ascii="Times New Roman" w:hAnsi="Times New Roman" w:cs="Times New Roman"/>
                <w:b/>
                <w:sz w:val="24"/>
                <w:szCs w:val="24"/>
              </w:rPr>
              <w:t>y (</w:t>
            </w:r>
            <w:r w:rsidR="00C4183C" w:rsidRPr="00C4183C">
              <w:rPr>
                <w:rFonts w:ascii="Times New Roman" w:hAnsi="Times New Roman" w:cs="Times New Roman"/>
                <w:b/>
                <w:sz w:val="24"/>
                <w:szCs w:val="24"/>
              </w:rPr>
              <w:t>Cronbach’s Alpha</w:t>
            </w:r>
            <w:r w:rsidR="00274E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52" w:type="pct"/>
          </w:tcPr>
          <w:p w:rsidR="00C4183C" w:rsidRPr="00C4183C" w:rsidRDefault="00C4183C" w:rsidP="00274E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83C">
              <w:rPr>
                <w:rFonts w:ascii="Times New Roman" w:hAnsi="Times New Roman" w:cs="Times New Roman"/>
                <w:b/>
                <w:sz w:val="24"/>
                <w:szCs w:val="24"/>
              </w:rPr>
              <w:t>Test-retest reliability</w:t>
            </w:r>
            <w:r w:rsidR="000361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74E1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ED555C">
              <w:rPr>
                <w:rFonts w:ascii="Times New Roman" w:hAnsi="Times New Roman" w:cs="Times New Roman"/>
                <w:b/>
                <w:sz w:val="24"/>
                <w:szCs w:val="24"/>
              </w:rPr>
              <w:t>Spearman’s rho</w:t>
            </w:r>
            <w:r w:rsidR="00274E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60" w:type="pct"/>
          </w:tcPr>
          <w:p w:rsidR="00C4183C" w:rsidRPr="00C4183C" w:rsidRDefault="00274E1C" w:rsidP="00274E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portion of sample with </w:t>
            </w:r>
            <w:r w:rsidR="00C4183C" w:rsidRPr="00C4183C">
              <w:rPr>
                <w:rFonts w:ascii="Times New Roman" w:hAnsi="Times New Roman" w:cs="Times New Roman"/>
                <w:b/>
                <w:sz w:val="24"/>
                <w:szCs w:val="24"/>
              </w:rPr>
              <w:t>missing items</w:t>
            </w:r>
          </w:p>
        </w:tc>
      </w:tr>
      <w:tr w:rsidR="00274E1C" w:rsidRPr="00051DB4" w:rsidTr="00274E1C">
        <w:tc>
          <w:tcPr>
            <w:tcW w:w="2438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Preference for sitting and standing at work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:rsidR="00C4183C" w:rsidRPr="00274E1C" w:rsidRDefault="00274E1C" w:rsidP="00274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E1C">
              <w:rPr>
                <w:rFonts w:ascii="Times New Roman" w:hAnsi="Times New Roman" w:cs="Times New Roman"/>
                <w:sz w:val="24"/>
                <w:szCs w:val="24"/>
              </w:rPr>
              <w:t>(n=40</w:t>
            </w:r>
            <w:r w:rsidR="00B055D5">
              <w:rPr>
                <w:rFonts w:ascii="Times New Roman" w:hAnsi="Times New Roman" w:cs="Times New Roman"/>
                <w:sz w:val="24"/>
                <w:szCs w:val="24"/>
              </w:rPr>
              <w:t>; both groups</w:t>
            </w:r>
            <w:r w:rsidRPr="00274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2" w:type="pct"/>
            <w:shd w:val="clear" w:color="auto" w:fill="D9D9D9" w:themeFill="background1" w:themeFillShade="D9"/>
          </w:tcPr>
          <w:p w:rsidR="00C4183C" w:rsidRPr="00274E1C" w:rsidRDefault="00274E1C" w:rsidP="00274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E1C">
              <w:rPr>
                <w:rFonts w:ascii="Times New Roman" w:hAnsi="Times New Roman" w:cs="Times New Roman"/>
                <w:sz w:val="24"/>
                <w:szCs w:val="24"/>
              </w:rPr>
              <w:t>(n=19</w:t>
            </w:r>
            <w:r w:rsidR="00B055D5">
              <w:rPr>
                <w:rFonts w:ascii="Times New Roman" w:hAnsi="Times New Roman" w:cs="Times New Roman"/>
                <w:sz w:val="24"/>
                <w:szCs w:val="24"/>
              </w:rPr>
              <w:t>; control group only</w:t>
            </w:r>
            <w:r w:rsidRPr="00274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0" w:type="pct"/>
            <w:shd w:val="clear" w:color="auto" w:fill="D9D9D9" w:themeFill="background1" w:themeFillShade="D9"/>
          </w:tcPr>
          <w:p w:rsidR="00C4183C" w:rsidRPr="00274E1C" w:rsidRDefault="00274E1C" w:rsidP="00274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E1C">
              <w:rPr>
                <w:rFonts w:ascii="Times New Roman" w:hAnsi="Times New Roman" w:cs="Times New Roman"/>
                <w:sz w:val="24"/>
                <w:szCs w:val="24"/>
              </w:rPr>
              <w:t>(n=40</w:t>
            </w:r>
            <w:r w:rsidR="00B055D5">
              <w:rPr>
                <w:rFonts w:ascii="Times New Roman" w:hAnsi="Times New Roman" w:cs="Times New Roman"/>
                <w:sz w:val="24"/>
                <w:szCs w:val="24"/>
              </w:rPr>
              <w:t>; both groups</w:t>
            </w:r>
            <w:r w:rsidRPr="00274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C4183C" w:rsidRPr="00051DB4" w:rsidRDefault="00C4183C" w:rsidP="00051DB4">
            <w:pPr>
              <w:pStyle w:val="ListParagraph"/>
              <w:numPr>
                <w:ilvl w:val="0"/>
                <w:numId w:val="1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were given a choice, how much time would you like to spend </w:t>
            </w: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ting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work?</w:t>
            </w:r>
          </w:p>
        </w:tc>
        <w:tc>
          <w:tcPr>
            <w:tcW w:w="850" w:type="pct"/>
            <w:vMerge w:val="restart"/>
          </w:tcPr>
          <w:p w:rsidR="00C4183C" w:rsidRPr="00051DB4" w:rsidRDefault="006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852" w:type="pct"/>
          </w:tcPr>
          <w:p w:rsidR="00C4183C" w:rsidRPr="00051DB4" w:rsidRDefault="002B6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pct"/>
            <w:vMerge w:val="restart"/>
          </w:tcPr>
          <w:p w:rsidR="00C4183C" w:rsidRPr="00051DB4" w:rsidRDefault="00512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C4183C" w:rsidRPr="00051DB4" w:rsidRDefault="00C4183C" w:rsidP="00051DB4">
            <w:pPr>
              <w:pStyle w:val="ListParagraph"/>
              <w:numPr>
                <w:ilvl w:val="0"/>
                <w:numId w:val="1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were given a choice, how much time would you like to spend </w:t>
            </w: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ing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p at work?</w:t>
            </w:r>
          </w:p>
        </w:tc>
        <w:tc>
          <w:tcPr>
            <w:tcW w:w="850" w:type="pct"/>
            <w:vMerge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:rsidR="00C4183C" w:rsidRPr="00051DB4" w:rsidRDefault="002B6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60" w:type="pct"/>
            <w:vMerge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D9D9D9" w:themeFill="background1" w:themeFillShade="D9"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7013B5" w:rsidRPr="00051DB4" w:rsidRDefault="007013B5" w:rsidP="00051DB4">
            <w:pPr>
              <w:pStyle w:val="ListParagraph"/>
              <w:numPr>
                <w:ilvl w:val="0"/>
                <w:numId w:val="2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ting for most of the time at work does not impact on my health</w:t>
            </w:r>
            <w:r w:rsidR="00616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6B1C" w:rsidRPr="00616B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w:r w:rsidR="000836F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B: </w:t>
            </w:r>
            <w:r w:rsidR="00616B1C" w:rsidRPr="00616B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erse scored)</w:t>
            </w:r>
          </w:p>
        </w:tc>
        <w:tc>
          <w:tcPr>
            <w:tcW w:w="850" w:type="pct"/>
            <w:vMerge w:val="restart"/>
          </w:tcPr>
          <w:p w:rsidR="007013B5" w:rsidRPr="00051DB4" w:rsidRDefault="00512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52" w:type="pct"/>
            <w:vMerge w:val="restart"/>
          </w:tcPr>
          <w:p w:rsidR="007013B5" w:rsidRPr="00051DB4" w:rsidRDefault="00ED5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60" w:type="pct"/>
            <w:vMerge w:val="restart"/>
          </w:tcPr>
          <w:p w:rsidR="007013B5" w:rsidRPr="00051DB4" w:rsidRDefault="00512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7013B5" w:rsidRPr="00051DB4" w:rsidRDefault="007013B5" w:rsidP="00051DB4">
            <w:pPr>
              <w:pStyle w:val="ListParagraph"/>
              <w:numPr>
                <w:ilvl w:val="0"/>
                <w:numId w:val="2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ting for most of the time at work is bad for my health</w:t>
            </w:r>
          </w:p>
        </w:tc>
        <w:tc>
          <w:tcPr>
            <w:tcW w:w="85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7013B5" w:rsidRPr="00051DB4" w:rsidRDefault="007013B5" w:rsidP="00051DB4">
            <w:pPr>
              <w:pStyle w:val="ListParagraph"/>
              <w:numPr>
                <w:ilvl w:val="0"/>
                <w:numId w:val="2"/>
              </w:numPr>
              <w:ind w:left="709" w:hanging="4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health impact of sitting for most of the time at work can be off-set by exercising at other times of the day</w:t>
            </w:r>
            <w:r w:rsidR="00616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6B1C" w:rsidRPr="00616B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w:r w:rsidR="000836F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B: </w:t>
            </w:r>
            <w:r w:rsidR="00616B1C" w:rsidRPr="00616B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erse scored)</w:t>
            </w:r>
          </w:p>
        </w:tc>
        <w:tc>
          <w:tcPr>
            <w:tcW w:w="85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7013B5" w:rsidRPr="00051DB4" w:rsidRDefault="007013B5" w:rsidP="00051DB4">
            <w:pPr>
              <w:pStyle w:val="ListParagraph"/>
              <w:numPr>
                <w:ilvl w:val="0"/>
                <w:numId w:val="2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beneficial for my health to stand up at least once every 30 minutes while I am at work</w:t>
            </w:r>
          </w:p>
        </w:tc>
        <w:tc>
          <w:tcPr>
            <w:tcW w:w="85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7013B5" w:rsidRPr="00051DB4" w:rsidRDefault="007013B5" w:rsidP="00051DB4">
            <w:pPr>
              <w:pStyle w:val="ListParagraph"/>
              <w:numPr>
                <w:ilvl w:val="0"/>
                <w:numId w:val="2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beneficial for my health if I am as active as possible throughout my working day (e.g. by using the stairs instead of the lift)</w:t>
            </w:r>
          </w:p>
        </w:tc>
        <w:tc>
          <w:tcPr>
            <w:tcW w:w="85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7013B5" w:rsidRPr="00051DB4" w:rsidRDefault="00701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shd w:val="clear" w:color="auto" w:fill="D9D9D9" w:themeFill="background1" w:themeFillShade="D9"/>
            <w:vAlign w:val="center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Barrier self-efficacy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D9D9D9" w:themeFill="background1" w:themeFillShade="D9"/>
          </w:tcPr>
          <w:p w:rsidR="00C4183C" w:rsidRPr="00051DB4" w:rsidRDefault="00C41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od up during meetings at work, even though no one else was</w:t>
            </w:r>
          </w:p>
        </w:tc>
        <w:tc>
          <w:tcPr>
            <w:tcW w:w="850" w:type="pct"/>
            <w:vMerge w:val="restart"/>
          </w:tcPr>
          <w:p w:rsidR="000361FF" w:rsidRPr="004C2A19" w:rsidRDefault="00696797" w:rsidP="00051DB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0D3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00D39" w:rsidRPr="00D00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pct"/>
            <w:vMerge w:val="restart"/>
          </w:tcPr>
          <w:p w:rsidR="000361FF" w:rsidRPr="00D00D39" w:rsidRDefault="00D00D39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D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60" w:type="pct"/>
            <w:vMerge w:val="restart"/>
          </w:tcPr>
          <w:p w:rsidR="000361FF" w:rsidRPr="00D00D39" w:rsidRDefault="00696797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D39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74E1C" w:rsidRPr="00051DB4" w:rsidTr="00274E1C">
        <w:tc>
          <w:tcPr>
            <w:tcW w:w="2438" w:type="pct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od up during meetings at work, even when supervisors were sitting down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od up at your desk at work, even though your colleagues were not 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od up at your desk at work, even when you felt tired 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od up at your desk at work, even if your footwear was 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uncomfortable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od up at your desk at work, even though you were really busy at work 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od up at your desk at work</w:t>
            </w:r>
            <w:r w:rsidRPr="00051DB4" w:rsidDel="00505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ven when your tasks required looking at multiple papers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tcBorders>
              <w:bottom w:val="single" w:sz="4" w:space="0" w:color="auto"/>
            </w:tcBorders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od up at your desk at work</w:t>
            </w:r>
            <w:r w:rsidRPr="00051DB4" w:rsidDel="00505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ven when your tasks required talking on the phone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tcBorders>
              <w:bottom w:val="single" w:sz="4" w:space="0" w:color="auto"/>
            </w:tcBorders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3"/>
              </w:numPr>
              <w:ind w:left="709" w:hanging="28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k to talk to a colleague at work instead of emailing them, even though others didn’t  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Perceived behavioural control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4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It is my choice whether I stand up or sit at my desk while at work</w:t>
            </w:r>
          </w:p>
        </w:tc>
        <w:tc>
          <w:tcPr>
            <w:tcW w:w="850" w:type="pct"/>
            <w:vMerge w:val="restart"/>
          </w:tcPr>
          <w:p w:rsidR="000361FF" w:rsidRPr="00051DB4" w:rsidRDefault="00696797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2" w:type="pct"/>
            <w:vMerge w:val="restart"/>
          </w:tcPr>
          <w:p w:rsidR="000361FF" w:rsidRPr="00051DB4" w:rsidRDefault="00ED555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60" w:type="pct"/>
            <w:vMerge w:val="restart"/>
          </w:tcPr>
          <w:p w:rsidR="000361FF" w:rsidRPr="00051DB4" w:rsidRDefault="00696797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4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It is my choice whether I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nd up or sit during a meeting with </w:t>
            </w: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ague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4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It is my choice whether I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nd up or sit during a meeting with my </w:t>
            </w: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ervisor/s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4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 xml:space="preserve">It is my choice whether I walk over to talk to a </w:t>
            </w:r>
            <w:r w:rsidRPr="005156D4">
              <w:rPr>
                <w:rFonts w:ascii="Times New Roman" w:hAnsi="Times New Roman" w:cs="Times New Roman"/>
                <w:sz w:val="24"/>
                <w:szCs w:val="24"/>
              </w:rPr>
              <w:t xml:space="preserve">colleague 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51DB4">
              <w:rPr>
                <w:rFonts w:ascii="Times New Roman" w:hAnsi="Times New Roman" w:cs="Times New Roman"/>
                <w:i/>
                <w:sz w:val="24"/>
                <w:szCs w:val="24"/>
              </w:rPr>
              <w:t>iMail)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 xml:space="preserve"> or send them an eMail 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4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 xml:space="preserve">It is my choice whether I walk over to talk to a </w:t>
            </w:r>
            <w:r w:rsidRPr="005156D4">
              <w:rPr>
                <w:rFonts w:ascii="Times New Roman" w:hAnsi="Times New Roman" w:cs="Times New Roman"/>
                <w:sz w:val="24"/>
                <w:szCs w:val="24"/>
              </w:rPr>
              <w:t>supervisor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1DB4">
              <w:rPr>
                <w:rFonts w:ascii="Times New Roman" w:hAnsi="Times New Roman" w:cs="Times New Roman"/>
                <w:i/>
                <w:sz w:val="24"/>
                <w:szCs w:val="24"/>
              </w:rPr>
              <w:t>iMail)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 xml:space="preserve"> or send them an eMail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shd w:val="clear" w:color="auto" w:fill="D9D9D9" w:themeFill="background1" w:themeFillShade="D9"/>
            <w:vAlign w:val="center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Perceived organisational social norms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workplace is committed to supporting staff health and well-being</w:t>
            </w:r>
          </w:p>
        </w:tc>
        <w:tc>
          <w:tcPr>
            <w:tcW w:w="850" w:type="pct"/>
            <w:vMerge w:val="restart"/>
          </w:tcPr>
          <w:p w:rsidR="000361FF" w:rsidRPr="00051DB4" w:rsidRDefault="005D69F2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52" w:type="pct"/>
            <w:vMerge w:val="restart"/>
          </w:tcPr>
          <w:p w:rsidR="000361FF" w:rsidRPr="00051DB4" w:rsidRDefault="00ED555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60" w:type="pct"/>
            <w:vMerge w:val="restart"/>
          </w:tcPr>
          <w:p w:rsidR="000361FF" w:rsidRPr="00051DB4" w:rsidRDefault="005D69F2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workplace is committed to supporting staff choices to stand or move more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5156D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colleagues would not mind if I chose to stand up while working at my des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5156D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supervisor/s would not mind if I chose to stand up while working at my des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5156D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colleagues would not mind if I chose to stand during a work meeting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5156D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supervisor/s would not mind if I chose to stand during a </w:t>
            </w: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ork meeting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5156D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y colleagues would not mind if I chose to walk over and talk to them (</w:t>
            </w:r>
            <w:r w:rsidRPr="005156D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Mail</w:t>
            </w: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rather than sending them an eMail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5156D4" w:rsidRDefault="000361FF" w:rsidP="00051DB4">
            <w:pPr>
              <w:pStyle w:val="ListParagraph"/>
              <w:numPr>
                <w:ilvl w:val="0"/>
                <w:numId w:val="5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supervisor/s would not mind if I chose to walk over and talk to them (</w:t>
            </w:r>
            <w:r w:rsidRPr="005156D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Mail</w:t>
            </w:r>
            <w:r w:rsidRPr="00515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rather than sending them an eMail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shd w:val="clear" w:color="auto" w:fill="D9D9D9" w:themeFill="background1" w:themeFillShade="D9"/>
            <w:vAlign w:val="center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Self-regulation strategies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hought about how much I sit at work</w:t>
            </w:r>
          </w:p>
        </w:tc>
        <w:tc>
          <w:tcPr>
            <w:tcW w:w="850" w:type="pct"/>
            <w:vMerge w:val="restart"/>
          </w:tcPr>
          <w:p w:rsidR="000361FF" w:rsidRPr="00051DB4" w:rsidRDefault="005D69F2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52" w:type="pct"/>
            <w:vMerge w:val="restart"/>
          </w:tcPr>
          <w:p w:rsidR="000361FF" w:rsidRPr="00051DB4" w:rsidRDefault="00ED555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60" w:type="pct"/>
            <w:vMerge w:val="restart"/>
          </w:tcPr>
          <w:p w:rsidR="000361FF" w:rsidRPr="00051DB4" w:rsidRDefault="005D69F2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ecorded my sitting or standing at work in a written record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aid attention to specific things to help me stand at work (e.g., I have more energy in the morning so I stand during this time)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et short-term goals (daily or weekly) related to how often I stand up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roken down larger goals into smaller, more manageable goals (e.g. accumulate 40 minutes of standing in 4 x10minute bouts)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hought about my standing goals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eminded myself of the health benefits of standing at work (e.g., reduced risk of Type 2 diabetes, premature death)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cheduled specific times to stand up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aid attention to barriers which got in the way of my standing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6"/>
              </w:numPr>
              <w:ind w:left="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51DB4">
              <w:rPr>
                <w:rFonts w:ascii="Times New Roman" w:hAnsi="Times New Roman" w:cs="Times New Roman"/>
                <w:sz w:val="24"/>
                <w:szCs w:val="24"/>
              </w:rPr>
              <w:t>lanned ways to overcome barriers to my standing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shd w:val="clear" w:color="auto" w:fill="D9D9D9" w:themeFill="background1" w:themeFillShade="D9"/>
            <w:vAlign w:val="center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>nterven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specific</w:t>
            </w:r>
            <w:r w:rsidRPr="00051D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tegies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D9D9D9" w:themeFill="background1" w:themeFillShade="D9"/>
          </w:tcPr>
          <w:p w:rsidR="00C4183C" w:rsidRPr="00051DB4" w:rsidRDefault="00C4183C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ved my workstation from sitting to standing or vice versa</w:t>
            </w:r>
          </w:p>
        </w:tc>
        <w:tc>
          <w:tcPr>
            <w:tcW w:w="850" w:type="pct"/>
            <w:vMerge w:val="restart"/>
          </w:tcPr>
          <w:p w:rsidR="000361FF" w:rsidRPr="00051DB4" w:rsidRDefault="005D69F2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2" w:type="pct"/>
            <w:vMerge w:val="restart"/>
          </w:tcPr>
          <w:p w:rsidR="000361FF" w:rsidRPr="00051DB4" w:rsidRDefault="002A12D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60" w:type="pct"/>
            <w:vMerge w:val="restart"/>
          </w:tcPr>
          <w:p w:rsidR="000361FF" w:rsidRPr="00051DB4" w:rsidRDefault="005D69F2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d my workstation tracker to record the days that I reach my standing goal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d my workstation tracker to record my strategies for standing up and moving more at work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d an on-line timer to time my periods of sitting or standing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tood up when someone approached me at my workstation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od up when my phone rings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ked to talk to a colleague (</w:t>
            </w:r>
            <w:r w:rsidRPr="00051D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Mail)</w:t>
            </w: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her than sending them an eMail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ked to the printer that is further away from my workstation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C" w:rsidRPr="00051DB4" w:rsidTr="00274E1C">
        <w:tc>
          <w:tcPr>
            <w:tcW w:w="2438" w:type="pct"/>
            <w:vAlign w:val="center"/>
          </w:tcPr>
          <w:p w:rsidR="000361FF" w:rsidRPr="00051DB4" w:rsidRDefault="000361FF" w:rsidP="00051DB4">
            <w:pPr>
              <w:pStyle w:val="ListParagraph"/>
              <w:numPr>
                <w:ilvl w:val="0"/>
                <w:numId w:val="7"/>
              </w:numPr>
              <w:ind w:left="709" w:hanging="42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5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ked to the bathroom that is further away from my workstation</w:t>
            </w:r>
          </w:p>
        </w:tc>
        <w:tc>
          <w:tcPr>
            <w:tcW w:w="85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361FF" w:rsidRPr="00051DB4" w:rsidRDefault="000361FF" w:rsidP="00051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5FA2" w:rsidRDefault="00275FA2"/>
    <w:sectPr w:rsidR="00275FA2" w:rsidSect="002F43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DB6DE3"/>
    <w:multiLevelType w:val="hybridMultilevel"/>
    <w:tmpl w:val="E28C9272"/>
    <w:lvl w:ilvl="0" w:tplc="B0506D12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35757A"/>
    <w:multiLevelType w:val="hybridMultilevel"/>
    <w:tmpl w:val="EE607E90"/>
    <w:lvl w:ilvl="0" w:tplc="E86E7FB4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6247746"/>
    <w:multiLevelType w:val="hybridMultilevel"/>
    <w:tmpl w:val="9330164C"/>
    <w:lvl w:ilvl="0" w:tplc="A8266124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9B65DB"/>
    <w:multiLevelType w:val="hybridMultilevel"/>
    <w:tmpl w:val="25569DB4"/>
    <w:lvl w:ilvl="0" w:tplc="9AFA1274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8B6E40"/>
    <w:multiLevelType w:val="hybridMultilevel"/>
    <w:tmpl w:val="A5ECDFD2"/>
    <w:lvl w:ilvl="0" w:tplc="309A0B58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497FA0"/>
    <w:multiLevelType w:val="hybridMultilevel"/>
    <w:tmpl w:val="3E64F88C"/>
    <w:lvl w:ilvl="0" w:tplc="B512217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2D7E95"/>
    <w:multiLevelType w:val="hybridMultilevel"/>
    <w:tmpl w:val="157CB692"/>
    <w:lvl w:ilvl="0" w:tplc="92B49D58">
      <w:start w:val="1"/>
      <w:numFmt w:val="lowerLetter"/>
      <w:lvlText w:val="%1."/>
      <w:lvlJc w:val="left"/>
      <w:pPr>
        <w:ind w:left="45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51DB4"/>
    <w:rsid w:val="000361FF"/>
    <w:rsid w:val="00051DB4"/>
    <w:rsid w:val="000836FE"/>
    <w:rsid w:val="001042FC"/>
    <w:rsid w:val="00274E1C"/>
    <w:rsid w:val="00275FA2"/>
    <w:rsid w:val="002949A2"/>
    <w:rsid w:val="002A12DF"/>
    <w:rsid w:val="002B6807"/>
    <w:rsid w:val="002F11B8"/>
    <w:rsid w:val="002F43AD"/>
    <w:rsid w:val="003219A9"/>
    <w:rsid w:val="003C74F1"/>
    <w:rsid w:val="004C2A19"/>
    <w:rsid w:val="00512CBF"/>
    <w:rsid w:val="005156D4"/>
    <w:rsid w:val="00561C10"/>
    <w:rsid w:val="00563D98"/>
    <w:rsid w:val="005D69F2"/>
    <w:rsid w:val="00616B1C"/>
    <w:rsid w:val="00687665"/>
    <w:rsid w:val="00696797"/>
    <w:rsid w:val="007013B5"/>
    <w:rsid w:val="00897944"/>
    <w:rsid w:val="00991D2F"/>
    <w:rsid w:val="00B055D5"/>
    <w:rsid w:val="00BC5EE5"/>
    <w:rsid w:val="00C4183C"/>
    <w:rsid w:val="00CE5938"/>
    <w:rsid w:val="00D00D39"/>
    <w:rsid w:val="00DA05BB"/>
    <w:rsid w:val="00E62547"/>
    <w:rsid w:val="00EB306E"/>
    <w:rsid w:val="00ED5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1D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1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D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4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bcolli</dc:creator>
  <cp:keywords/>
  <dc:description/>
  <cp:lastModifiedBy>gwiesner</cp:lastModifiedBy>
  <cp:revision>28</cp:revision>
  <dcterms:created xsi:type="dcterms:W3CDTF">2013-09-11T22:18:00Z</dcterms:created>
  <dcterms:modified xsi:type="dcterms:W3CDTF">2013-10-07T04:05:00Z</dcterms:modified>
</cp:coreProperties>
</file>